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31C" w:rsidRPr="00592634" w:rsidRDefault="009B231C" w:rsidP="009B231C">
      <w:pPr>
        <w:spacing w:line="48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Table 4. </w:t>
      </w:r>
      <w:r w:rsidRPr="008C2D17">
        <w:rPr>
          <w:rFonts w:cs="Arial"/>
          <w:sz w:val="24"/>
          <w:szCs w:val="24"/>
        </w:rPr>
        <w:t xml:space="preserve">List of the top ranking HREs identified within the human TRAP1 promoter region (Homo sapiens, Chromosome 16: 3,716,198-3,718,509) with associated probability score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803"/>
        <w:gridCol w:w="960"/>
      </w:tblGrid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77158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877158">
              <w:rPr>
                <w:b/>
                <w:sz w:val="24"/>
                <w:szCs w:val="24"/>
              </w:rPr>
              <w:t>Score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TCGTGGAACGTGCCTGCCAACACCTGCTCCA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00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AGGCCAGACGTGTCCTCAGTTCAGTGGGTGT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8.75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GGAGCCCACGTGAGAACCAGAGCTGTGGAGG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8.25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CCCAGCACGTGTGCTAAGAGGGAAGCAGGG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8.07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ATTACAGACGTGAGCCACGGTGCCTGGCCCT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8.02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CACCTGCACGTGCGCTACCTGACTGGACCGA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73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TGCTGCACGTGGTGGGCTCTTGAGAGACCT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7</w:t>
            </w:r>
            <w:r>
              <w:rPr>
                <w:sz w:val="24"/>
                <w:szCs w:val="24"/>
              </w:rPr>
              <w:t>0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GCACCCTACGTGCAGGTAGAACCAGGGAAAA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57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TGTCACACGTGCACACCTACAAAGACCTAG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52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ATTACAGACGTGAGCCACCATACCTGGCCTC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52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GGCCCGACGTGGTAGCTCATGTCTGTAATC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45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TCGTCCCACGTGCTGAGCACACGTAGGGGGT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21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GAGCAACACGTGCCGAGCAGGGACCCACAGG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7.07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GCTTAGTACGTGAAGACATGCCTTGGTTCCT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9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GGTGGCACGTGCCTGTAGTCCCAGCTCCTG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98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lastRenderedPageBreak/>
              <w:t>CTATCACTACGTGGTCAGTGAGCCACTGGGAC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96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TAGCCAGACGTGGTGGCGCACTTCTAGTTAT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96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GATGCTACGTGCAGGGCTGTCCTTGGAGGG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95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CTGGCCAACGTGGTGAAACCCCATCTCTACT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86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GTCCTCTACGTGGTGCCAGCTGTTTGGCTTT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84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TCACACGACGTGGCTGTCTCCACAGAGGTCA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83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GGGCGGCACGTGTTCTGCTTGTGCCCTGGGA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7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CCCACACACGTGGTCACCCTCCTCCTGCTGC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5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CCACCACACGTGCAAGGGACACGGGATAGGA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55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GGTTTTGACGTGCTGGAGGCTGTCCTAGACT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51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ATTCCCACGTGTTGTGGGAAGGACCTGGTG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51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ATCAGCAACGTGAAAATGGACTAATACACTCC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4</w:t>
            </w:r>
            <w:r>
              <w:rPr>
                <w:sz w:val="24"/>
                <w:szCs w:val="24"/>
              </w:rPr>
              <w:t>0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GTGGGCCACGTGGCTGGGCTCCCCACACACC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38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CCCAGCTACGTGGGAGGCGAAGTCAGGAGAA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14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CCCAGACACGTGGACAAGAATACTCAGAGCA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.07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TACCGCACGTGAACAAATATTTAAGTACTC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0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TTGCAATACGTGATGGTGTCAAGGATATGTG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9</w:t>
            </w:r>
            <w:r>
              <w:rPr>
                <w:sz w:val="24"/>
                <w:szCs w:val="24"/>
              </w:rPr>
              <w:t>0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lastRenderedPageBreak/>
              <w:t>TGAATTTTACGTGTTAAAAGGTGAATTCTGTG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85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GTGCA</w:t>
            </w:r>
            <w:bookmarkStart w:id="0" w:name="_GoBack"/>
            <w:bookmarkEnd w:id="0"/>
            <w:r w:rsidRPr="00877158">
              <w:rPr>
                <w:sz w:val="24"/>
                <w:szCs w:val="24"/>
              </w:rPr>
              <w:t>AACGTGATTATCAGGTGCAGTTTTT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6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AGAAACACGTGCTAGCAACCCACCTATGCG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6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AGACGTAACGTGGGGGTCAAGTCACAGTTAG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6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TCAGTACCACGTGCTGTGACCCTCCCTTCATG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5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TCATGAGACGTGAAGATGAAACTCAAATTTCA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45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ATTCTACACGTGAAGAGCTAAGTCACAGAGA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44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AGTGAGCAACGTGAGACTTCAGCAAACACCAA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2</w:t>
            </w:r>
            <w:r>
              <w:rPr>
                <w:sz w:val="24"/>
                <w:szCs w:val="24"/>
              </w:rPr>
              <w:t>0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CATAGTGACGTGCACCTGTAGTCACGCCTCA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19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CTGAAGTTACGTGTCCATCTGTTAATTATAACT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16</w:t>
            </w:r>
          </w:p>
        </w:tc>
      </w:tr>
      <w:tr w:rsidR="009B231C" w:rsidRPr="00877158" w:rsidTr="000D44FD">
        <w:trPr>
          <w:trHeight w:val="300"/>
          <w:jc w:val="center"/>
        </w:trPr>
        <w:tc>
          <w:tcPr>
            <w:tcW w:w="6803" w:type="dxa"/>
            <w:noWrap/>
            <w:vAlign w:val="center"/>
            <w:hideMark/>
          </w:tcPr>
          <w:p w:rsidR="009B231C" w:rsidRPr="00877158" w:rsidRDefault="009B231C" w:rsidP="000D44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GATGAAACACGTGTTTATGCAGGCTCAGCACAG</w:t>
            </w:r>
          </w:p>
        </w:tc>
        <w:tc>
          <w:tcPr>
            <w:tcW w:w="960" w:type="dxa"/>
            <w:noWrap/>
            <w:hideMark/>
          </w:tcPr>
          <w:p w:rsidR="009B231C" w:rsidRPr="00877158" w:rsidRDefault="009B231C" w:rsidP="000D44FD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877158">
              <w:rPr>
                <w:sz w:val="24"/>
                <w:szCs w:val="24"/>
              </w:rPr>
              <w:t>5.15</w:t>
            </w:r>
          </w:p>
        </w:tc>
      </w:tr>
    </w:tbl>
    <w:p w:rsidR="009B231C" w:rsidRDefault="009B231C" w:rsidP="009B231C">
      <w:pPr>
        <w:spacing w:line="480" w:lineRule="auto"/>
        <w:jc w:val="both"/>
        <w:rPr>
          <w:rFonts w:cs="Arial"/>
          <w:b/>
          <w:sz w:val="24"/>
          <w:szCs w:val="24"/>
        </w:rPr>
      </w:pPr>
    </w:p>
    <w:p w:rsidR="009B231C" w:rsidRPr="00DA282C" w:rsidRDefault="009B231C" w:rsidP="009B231C">
      <w:pPr>
        <w:rPr>
          <w:rFonts w:cs="Arial"/>
          <w:b/>
          <w:sz w:val="24"/>
          <w:szCs w:val="24"/>
        </w:rPr>
      </w:pPr>
    </w:p>
    <w:p w:rsidR="00C40F28" w:rsidRDefault="00C40F28"/>
    <w:sectPr w:rsidR="00C40F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31C"/>
    <w:rsid w:val="009B231C"/>
    <w:rsid w:val="00C4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DAB318-F29E-46C1-9342-0E48058F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B231C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231C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sola</dc:creator>
  <cp:keywords/>
  <dc:description/>
  <cp:lastModifiedBy>Andrea Rasola</cp:lastModifiedBy>
  <cp:revision>1</cp:revision>
  <dcterms:created xsi:type="dcterms:W3CDTF">2020-11-03T09:15:00Z</dcterms:created>
  <dcterms:modified xsi:type="dcterms:W3CDTF">2020-11-03T09:15:00Z</dcterms:modified>
</cp:coreProperties>
</file>